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46B8" w:rsidRPr="002743FB" w:rsidRDefault="007D46B8" w:rsidP="007D46B8">
      <w:pPr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2743FB">
        <w:rPr>
          <w:rFonts w:ascii="Times New Roman" w:hAnsi="Times New Roman" w:cs="Times New Roman"/>
          <w:b/>
          <w:sz w:val="24"/>
          <w:szCs w:val="24"/>
          <w:lang w:val="en-AU"/>
        </w:rPr>
        <w:t>SUPPLEMENTARY TABLE</w:t>
      </w:r>
    </w:p>
    <w:p w:rsidR="007D46B8" w:rsidRPr="002743FB" w:rsidRDefault="007D46B8" w:rsidP="007D46B8">
      <w:pPr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2743FB">
        <w:rPr>
          <w:rFonts w:ascii="Times New Roman" w:hAnsi="Times New Roman" w:cs="Times New Roman"/>
          <w:b/>
          <w:sz w:val="24"/>
          <w:szCs w:val="24"/>
          <w:lang w:val="en-AU"/>
        </w:rPr>
        <w:t>Supplementary Table 1: Risks of pneumothorax with adjusted groups.</w:t>
      </w:r>
    </w:p>
    <w:tbl>
      <w:tblPr>
        <w:tblStyle w:val="TableGrid"/>
        <w:tblpPr w:leftFromText="180" w:rightFromText="180" w:vertAnchor="text" w:horzAnchor="margin" w:tblpY="36"/>
        <w:tblW w:w="95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3"/>
        <w:gridCol w:w="1418"/>
        <w:gridCol w:w="1655"/>
        <w:gridCol w:w="2560"/>
      </w:tblGrid>
      <w:tr w:rsidR="007D46B8" w:rsidRPr="00CC3A0A" w:rsidTr="00332420">
        <w:trPr>
          <w:trHeight w:val="248"/>
        </w:trPr>
        <w:tc>
          <w:tcPr>
            <w:tcW w:w="3873" w:type="dxa"/>
            <w:vMerge w:val="restart"/>
            <w:shd w:val="clear" w:color="auto" w:fill="auto"/>
            <w:vAlign w:val="center"/>
          </w:tcPr>
          <w:p w:rsidR="007D46B8" w:rsidRPr="002743FB" w:rsidRDefault="007D46B8" w:rsidP="0033242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3073" w:type="dxa"/>
            <w:gridSpan w:val="2"/>
            <w:shd w:val="clear" w:color="auto" w:fill="auto"/>
            <w:vAlign w:val="center"/>
          </w:tcPr>
          <w:p w:rsidR="007D46B8" w:rsidRPr="002743FB" w:rsidRDefault="007D46B8" w:rsidP="0033242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</w:pPr>
            <w:r w:rsidRPr="002743F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  <w:t>Chest Drain Insertion after Pneumothorax Aspiration</w:t>
            </w:r>
          </w:p>
        </w:tc>
        <w:tc>
          <w:tcPr>
            <w:tcW w:w="2560" w:type="dxa"/>
            <w:vMerge w:val="restart"/>
            <w:vAlign w:val="center"/>
          </w:tcPr>
          <w:p w:rsidR="007D46B8" w:rsidRPr="002743FB" w:rsidRDefault="007D46B8" w:rsidP="0033242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</w:pPr>
            <w:r w:rsidRPr="002743F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  <w:t>OR</w:t>
            </w:r>
          </w:p>
          <w:p w:rsidR="007D46B8" w:rsidRPr="002743FB" w:rsidRDefault="007D46B8" w:rsidP="0033242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</w:pPr>
            <w:r w:rsidRPr="002743F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  <w:t>(95%CI)</w:t>
            </w:r>
          </w:p>
        </w:tc>
      </w:tr>
      <w:tr w:rsidR="007D46B8" w:rsidRPr="00CC3A0A" w:rsidTr="00332420">
        <w:trPr>
          <w:trHeight w:val="248"/>
        </w:trPr>
        <w:tc>
          <w:tcPr>
            <w:tcW w:w="3873" w:type="dxa"/>
            <w:vMerge/>
            <w:shd w:val="clear" w:color="auto" w:fill="auto"/>
          </w:tcPr>
          <w:p w:rsidR="007D46B8" w:rsidRPr="002743FB" w:rsidRDefault="007D46B8" w:rsidP="0033242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:rsidR="007D46B8" w:rsidRPr="002743FB" w:rsidRDefault="007D46B8" w:rsidP="0033242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</w:pPr>
            <w:r w:rsidRPr="002743F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  <w:t>Group A</w:t>
            </w:r>
          </w:p>
        </w:tc>
        <w:tc>
          <w:tcPr>
            <w:tcW w:w="1655" w:type="dxa"/>
            <w:shd w:val="clear" w:color="auto" w:fill="auto"/>
          </w:tcPr>
          <w:p w:rsidR="007D46B8" w:rsidRPr="002743FB" w:rsidRDefault="007D46B8" w:rsidP="0033242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</w:pPr>
            <w:r w:rsidRPr="002743F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  <w:t xml:space="preserve">Group B </w:t>
            </w:r>
          </w:p>
        </w:tc>
        <w:tc>
          <w:tcPr>
            <w:tcW w:w="2560" w:type="dxa"/>
            <w:vMerge/>
          </w:tcPr>
          <w:p w:rsidR="007D46B8" w:rsidRPr="002743FB" w:rsidRDefault="007D46B8" w:rsidP="0033242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</w:pPr>
          </w:p>
        </w:tc>
      </w:tr>
      <w:tr w:rsidR="007D46B8" w:rsidRPr="00CC3A0A" w:rsidTr="00332420">
        <w:trPr>
          <w:trHeight w:val="248"/>
        </w:trPr>
        <w:tc>
          <w:tcPr>
            <w:tcW w:w="3873" w:type="dxa"/>
            <w:shd w:val="clear" w:color="auto" w:fill="auto"/>
          </w:tcPr>
          <w:p w:rsidR="007D46B8" w:rsidRPr="002743FB" w:rsidRDefault="007D46B8" w:rsidP="003324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743F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ongest Radial Pneumothorax Depth</w:t>
            </w:r>
          </w:p>
        </w:tc>
        <w:tc>
          <w:tcPr>
            <w:tcW w:w="1418" w:type="dxa"/>
            <w:shd w:val="clear" w:color="auto" w:fill="auto"/>
          </w:tcPr>
          <w:p w:rsidR="007D46B8" w:rsidRPr="002743FB" w:rsidRDefault="007D46B8" w:rsidP="003324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1655" w:type="dxa"/>
            <w:shd w:val="clear" w:color="auto" w:fill="auto"/>
          </w:tcPr>
          <w:p w:rsidR="007D46B8" w:rsidRPr="002743FB" w:rsidRDefault="007D46B8" w:rsidP="003324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2560" w:type="dxa"/>
          </w:tcPr>
          <w:p w:rsidR="007D46B8" w:rsidRPr="002743FB" w:rsidRDefault="007D46B8" w:rsidP="003324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</w:tr>
      <w:tr w:rsidR="007D46B8" w:rsidRPr="00CC3A0A" w:rsidTr="00332420">
        <w:trPr>
          <w:trHeight w:val="248"/>
        </w:trPr>
        <w:tc>
          <w:tcPr>
            <w:tcW w:w="3873" w:type="dxa"/>
            <w:shd w:val="clear" w:color="auto" w:fill="auto"/>
          </w:tcPr>
          <w:p w:rsidR="007D46B8" w:rsidRPr="002743FB" w:rsidRDefault="007D46B8" w:rsidP="00332420">
            <w:pPr>
              <w:tabs>
                <w:tab w:val="left" w:pos="39"/>
              </w:tabs>
              <w:ind w:firstLine="46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743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1-2 cm [A] vs ≥ 2 cm [B]</w:t>
            </w:r>
          </w:p>
        </w:tc>
        <w:tc>
          <w:tcPr>
            <w:tcW w:w="1418" w:type="dxa"/>
            <w:shd w:val="clear" w:color="auto" w:fill="auto"/>
          </w:tcPr>
          <w:p w:rsidR="007D46B8" w:rsidRPr="002743FB" w:rsidDel="00154AAE" w:rsidRDefault="007D46B8" w:rsidP="003324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743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0%</w:t>
            </w:r>
          </w:p>
        </w:tc>
        <w:tc>
          <w:tcPr>
            <w:tcW w:w="1655" w:type="dxa"/>
            <w:shd w:val="clear" w:color="auto" w:fill="auto"/>
          </w:tcPr>
          <w:p w:rsidR="007D46B8" w:rsidRPr="002743FB" w:rsidDel="00154AAE" w:rsidRDefault="007D46B8" w:rsidP="003324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743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36.8%</w:t>
            </w:r>
          </w:p>
        </w:tc>
        <w:tc>
          <w:tcPr>
            <w:tcW w:w="2560" w:type="dxa"/>
          </w:tcPr>
          <w:p w:rsidR="007D46B8" w:rsidRPr="002743FB" w:rsidRDefault="007D46B8" w:rsidP="003324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743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/A</w:t>
            </w:r>
          </w:p>
        </w:tc>
      </w:tr>
      <w:tr w:rsidR="007D46B8" w:rsidRPr="00CC3A0A" w:rsidTr="00332420">
        <w:trPr>
          <w:trHeight w:val="248"/>
        </w:trPr>
        <w:tc>
          <w:tcPr>
            <w:tcW w:w="3873" w:type="dxa"/>
            <w:shd w:val="clear" w:color="auto" w:fill="auto"/>
          </w:tcPr>
          <w:p w:rsidR="007D46B8" w:rsidRPr="002743FB" w:rsidRDefault="007D46B8" w:rsidP="00332420">
            <w:pPr>
              <w:tabs>
                <w:tab w:val="left" w:pos="39"/>
              </w:tabs>
              <w:ind w:firstLine="46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743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1-3cm [A] vs ≥ 3 cm [B]</w:t>
            </w:r>
          </w:p>
        </w:tc>
        <w:tc>
          <w:tcPr>
            <w:tcW w:w="1418" w:type="dxa"/>
            <w:shd w:val="clear" w:color="auto" w:fill="auto"/>
          </w:tcPr>
          <w:p w:rsidR="007D46B8" w:rsidRPr="002743FB" w:rsidDel="00154AAE" w:rsidRDefault="007D46B8" w:rsidP="003324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743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7.1%</w:t>
            </w:r>
          </w:p>
        </w:tc>
        <w:tc>
          <w:tcPr>
            <w:tcW w:w="1655" w:type="dxa"/>
            <w:shd w:val="clear" w:color="auto" w:fill="auto"/>
          </w:tcPr>
          <w:p w:rsidR="007D46B8" w:rsidRPr="002743FB" w:rsidDel="00154AAE" w:rsidRDefault="007D46B8" w:rsidP="003324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743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50.0%</w:t>
            </w:r>
          </w:p>
        </w:tc>
        <w:tc>
          <w:tcPr>
            <w:tcW w:w="2560" w:type="dxa"/>
          </w:tcPr>
          <w:p w:rsidR="007D46B8" w:rsidRPr="002743FB" w:rsidRDefault="007D46B8" w:rsidP="003324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743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13.00 (3.81 – 44.00)***</w:t>
            </w:r>
          </w:p>
        </w:tc>
      </w:tr>
      <w:tr w:rsidR="007D46B8" w:rsidRPr="00CC3A0A" w:rsidTr="00332420">
        <w:trPr>
          <w:trHeight w:val="248"/>
        </w:trPr>
        <w:tc>
          <w:tcPr>
            <w:tcW w:w="3873" w:type="dxa"/>
            <w:shd w:val="clear" w:color="auto" w:fill="auto"/>
          </w:tcPr>
          <w:p w:rsidR="007D46B8" w:rsidRPr="002743FB" w:rsidRDefault="007D46B8" w:rsidP="00332420">
            <w:pPr>
              <w:tabs>
                <w:tab w:val="left" w:pos="39"/>
              </w:tabs>
              <w:ind w:firstLine="46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743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1-4cm [A] vs ≥ 4 cm [B]</w:t>
            </w:r>
          </w:p>
        </w:tc>
        <w:tc>
          <w:tcPr>
            <w:tcW w:w="1418" w:type="dxa"/>
            <w:shd w:val="clear" w:color="auto" w:fill="auto"/>
          </w:tcPr>
          <w:p w:rsidR="007D46B8" w:rsidRPr="002743FB" w:rsidRDefault="007D46B8" w:rsidP="003324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743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13.6%</w:t>
            </w:r>
          </w:p>
        </w:tc>
        <w:tc>
          <w:tcPr>
            <w:tcW w:w="1655" w:type="dxa"/>
            <w:shd w:val="clear" w:color="auto" w:fill="auto"/>
          </w:tcPr>
          <w:p w:rsidR="007D46B8" w:rsidRPr="002743FB" w:rsidRDefault="007D46B8" w:rsidP="003324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743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50.0%</w:t>
            </w:r>
          </w:p>
        </w:tc>
        <w:tc>
          <w:tcPr>
            <w:tcW w:w="2560" w:type="dxa"/>
          </w:tcPr>
          <w:p w:rsidR="007D46B8" w:rsidRPr="002743FB" w:rsidRDefault="007D46B8" w:rsidP="003324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743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6.33 (2.18-18.37)***</w:t>
            </w:r>
          </w:p>
        </w:tc>
      </w:tr>
      <w:tr w:rsidR="007D46B8" w:rsidRPr="00CC3A0A" w:rsidTr="00332420">
        <w:trPr>
          <w:trHeight w:val="248"/>
        </w:trPr>
        <w:tc>
          <w:tcPr>
            <w:tcW w:w="3873" w:type="dxa"/>
            <w:shd w:val="clear" w:color="auto" w:fill="auto"/>
          </w:tcPr>
          <w:p w:rsidR="007D46B8" w:rsidRPr="002743FB" w:rsidRDefault="007D46B8" w:rsidP="00332420">
            <w:pPr>
              <w:tabs>
                <w:tab w:val="left" w:pos="39"/>
              </w:tabs>
              <w:ind w:firstLine="46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743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2-3cm [A] vs ≥ 3 cm [B]</w:t>
            </w:r>
          </w:p>
        </w:tc>
        <w:tc>
          <w:tcPr>
            <w:tcW w:w="1418" w:type="dxa"/>
            <w:shd w:val="clear" w:color="auto" w:fill="auto"/>
          </w:tcPr>
          <w:p w:rsidR="007D46B8" w:rsidRPr="002743FB" w:rsidDel="00154AAE" w:rsidRDefault="007D46B8" w:rsidP="003324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743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17.4% </w:t>
            </w:r>
          </w:p>
        </w:tc>
        <w:tc>
          <w:tcPr>
            <w:tcW w:w="1655" w:type="dxa"/>
            <w:shd w:val="clear" w:color="auto" w:fill="auto"/>
          </w:tcPr>
          <w:p w:rsidR="007D46B8" w:rsidRPr="002743FB" w:rsidDel="00154AAE" w:rsidRDefault="007D46B8" w:rsidP="003324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743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50.0% </w:t>
            </w:r>
          </w:p>
        </w:tc>
        <w:tc>
          <w:tcPr>
            <w:tcW w:w="2560" w:type="dxa"/>
          </w:tcPr>
          <w:p w:rsidR="007D46B8" w:rsidRPr="002743FB" w:rsidRDefault="007D46B8" w:rsidP="003324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743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4.75 (1.33 – 16.93)**</w:t>
            </w:r>
          </w:p>
        </w:tc>
      </w:tr>
      <w:tr w:rsidR="007D46B8" w:rsidRPr="00CC3A0A" w:rsidTr="00332420">
        <w:trPr>
          <w:trHeight w:val="248"/>
        </w:trPr>
        <w:tc>
          <w:tcPr>
            <w:tcW w:w="3873" w:type="dxa"/>
            <w:shd w:val="clear" w:color="auto" w:fill="auto"/>
          </w:tcPr>
          <w:p w:rsidR="007D46B8" w:rsidRPr="002743FB" w:rsidRDefault="007D46B8" w:rsidP="00332420">
            <w:pPr>
              <w:tabs>
                <w:tab w:val="left" w:pos="39"/>
              </w:tabs>
              <w:ind w:firstLine="46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743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3-4cm [A] vs ≥ 4 cm [B]</w:t>
            </w:r>
          </w:p>
        </w:tc>
        <w:tc>
          <w:tcPr>
            <w:tcW w:w="1418" w:type="dxa"/>
            <w:shd w:val="clear" w:color="auto" w:fill="auto"/>
          </w:tcPr>
          <w:p w:rsidR="007D46B8" w:rsidRPr="002743FB" w:rsidDel="00154AAE" w:rsidRDefault="007D46B8" w:rsidP="003324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743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35.7%</w:t>
            </w:r>
          </w:p>
        </w:tc>
        <w:tc>
          <w:tcPr>
            <w:tcW w:w="1655" w:type="dxa"/>
            <w:shd w:val="clear" w:color="auto" w:fill="auto"/>
          </w:tcPr>
          <w:p w:rsidR="007D46B8" w:rsidRPr="002743FB" w:rsidDel="00154AAE" w:rsidRDefault="007D46B8" w:rsidP="003324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743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50.0%</w:t>
            </w:r>
          </w:p>
        </w:tc>
        <w:tc>
          <w:tcPr>
            <w:tcW w:w="2560" w:type="dxa"/>
          </w:tcPr>
          <w:p w:rsidR="007D46B8" w:rsidRPr="002743FB" w:rsidRDefault="007D46B8" w:rsidP="003324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2743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1.80 (0.46 – 6.97) </w:t>
            </w:r>
          </w:p>
        </w:tc>
      </w:tr>
    </w:tbl>
    <w:p w:rsidR="007D46B8" w:rsidRPr="002743FB" w:rsidRDefault="007D46B8" w:rsidP="007D46B8">
      <w:pPr>
        <w:pStyle w:val="NoSpacing"/>
        <w:rPr>
          <w:sz w:val="24"/>
          <w:szCs w:val="24"/>
          <w:lang w:val="en-AU"/>
        </w:rPr>
      </w:pPr>
      <w:r w:rsidRPr="002743FB">
        <w:rPr>
          <w:rFonts w:ascii="Times New Roman" w:hAnsi="Times New Roman"/>
          <w:sz w:val="24"/>
          <w:szCs w:val="24"/>
          <w:lang w:val="en-AU"/>
        </w:rPr>
        <w:t xml:space="preserve">*P-value &lt;0.05; **P-value&lt;0.01, ***p-value &lt;0.001; 95%CI - 95% Confidence Interval; OR, Odds Ratio; N/A, Not Applicable </w:t>
      </w:r>
    </w:p>
    <w:p w:rsidR="008572E0" w:rsidRDefault="007D46B8">
      <w:bookmarkStart w:id="0" w:name="_GoBack"/>
      <w:bookmarkEnd w:id="0"/>
    </w:p>
    <w:sectPr w:rsidR="008572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6B8"/>
    <w:rsid w:val="007D46B8"/>
    <w:rsid w:val="007F099B"/>
    <w:rsid w:val="00A01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6B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46B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D46B8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6B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46B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D46B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3-06-02T10:19:00Z</dcterms:created>
  <dcterms:modified xsi:type="dcterms:W3CDTF">2023-06-02T10:19:00Z</dcterms:modified>
</cp:coreProperties>
</file>